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AF7" w:rsidRPr="00971415" w:rsidRDefault="00211AF7" w:rsidP="00211A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A486C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0C46"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71415">
        <w:rPr>
          <w:rFonts w:ascii="Times New Roman" w:hAnsi="Times New Roman" w:cs="Times New Roman"/>
          <w:sz w:val="24"/>
          <w:szCs w:val="24"/>
          <w:lang w:val="en-US"/>
        </w:rPr>
        <w:t xml:space="preserve">ropensity score for the </w:t>
      </w:r>
      <w:r w:rsidRPr="00005420">
        <w:rPr>
          <w:rFonts w:ascii="Times New Roman" w:hAnsi="Times New Roman" w:cs="Times New Roman"/>
          <w:color w:val="000000"/>
          <w:lang w:val="en-US"/>
        </w:rPr>
        <w:t xml:space="preserve">exposed </w:t>
      </w:r>
      <w:r w:rsidRPr="00BE4E78">
        <w:rPr>
          <w:rFonts w:ascii="Times New Roman" w:hAnsi="Times New Roman" w:cs="Times New Roman"/>
          <w:sz w:val="24"/>
          <w:szCs w:val="24"/>
          <w:lang w:val="en-US"/>
        </w:rPr>
        <w:t>and unexposed groups. The BH Health Study</w:t>
      </w:r>
      <w:r w:rsidRPr="00971415">
        <w:rPr>
          <w:rFonts w:ascii="Times New Roman" w:hAnsi="Times New Roman" w:cs="Times New Roman"/>
          <w:sz w:val="24"/>
          <w:szCs w:val="24"/>
          <w:lang w:val="en-US"/>
        </w:rPr>
        <w:t>, Belo Horizonte, 2008-2009.</w:t>
      </w: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635"/>
        <w:gridCol w:w="641"/>
        <w:gridCol w:w="960"/>
        <w:gridCol w:w="1040"/>
        <w:gridCol w:w="1140"/>
        <w:gridCol w:w="1220"/>
        <w:gridCol w:w="1200"/>
        <w:gridCol w:w="1060"/>
      </w:tblGrid>
      <w:tr w:rsidR="00211AF7" w:rsidRPr="00E00C46" w:rsidTr="006D06F3">
        <w:trPr>
          <w:trHeight w:val="6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roup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andard devi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imu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imu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ercentile 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ercentile 5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ercentile 75</w:t>
            </w:r>
          </w:p>
        </w:tc>
      </w:tr>
      <w:tr w:rsidR="00211AF7" w:rsidRPr="00E00C46" w:rsidTr="006D06F3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AF7" w:rsidRPr="00E00C46" w:rsidRDefault="00211AF7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xposed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7</w:t>
            </w:r>
          </w:p>
        </w:tc>
      </w:tr>
      <w:tr w:rsidR="00211AF7" w:rsidRPr="00E00C46" w:rsidTr="006D06F3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AF7" w:rsidRPr="00E00C46" w:rsidRDefault="00211AF7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Unexposed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</w:t>
            </w: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5</w:t>
            </w:r>
          </w:p>
        </w:tc>
      </w:tr>
      <w:tr w:rsidR="00211AF7" w:rsidRPr="00E00C46" w:rsidTr="006D06F3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AF7" w:rsidRPr="00E00C46" w:rsidRDefault="00211AF7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</w:t>
            </w: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AF7" w:rsidRPr="00E00C46" w:rsidRDefault="00211AF7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0C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6</w:t>
            </w:r>
          </w:p>
        </w:tc>
      </w:tr>
    </w:tbl>
    <w:p w:rsidR="00211AF7" w:rsidRDefault="00211AF7" w:rsidP="00211AF7"/>
    <w:p w:rsidR="00BE425F" w:rsidRDefault="00CA486C"/>
    <w:sectPr w:rsidR="00BE425F" w:rsidSect="00C07F61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F7"/>
    <w:rsid w:val="00211AF7"/>
    <w:rsid w:val="00736050"/>
    <w:rsid w:val="00CA486C"/>
    <w:rsid w:val="00F3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71AE1"/>
  <w15:chartTrackingRefBased/>
  <w15:docId w15:val="{09EF9706-9B9C-46D9-8C28-8AB38CF70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AF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ouza</dc:creator>
  <cp:keywords/>
  <dc:description/>
  <cp:lastModifiedBy>Amanda Souza</cp:lastModifiedBy>
  <cp:revision>2</cp:revision>
  <dcterms:created xsi:type="dcterms:W3CDTF">2018-01-25T15:54:00Z</dcterms:created>
  <dcterms:modified xsi:type="dcterms:W3CDTF">2018-01-25T16:10:00Z</dcterms:modified>
</cp:coreProperties>
</file>